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A27D8" w14:textId="5B437869" w:rsidR="00B3574C" w:rsidRPr="00DF56DD" w:rsidRDefault="00AD0DE2" w:rsidP="004336F1">
      <w:pPr>
        <w:wordWrap/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/>
          <w:b/>
          <w:kern w:val="0"/>
          <w:sz w:val="24"/>
        </w:rPr>
        <w:t xml:space="preserve">Additional file </w:t>
      </w:r>
      <w:r w:rsidR="007113A1">
        <w:rPr>
          <w:rFonts w:ascii="Times New Roman"/>
          <w:b/>
          <w:kern w:val="0"/>
          <w:sz w:val="24"/>
        </w:rPr>
        <w:t>12</w:t>
      </w:r>
      <w:r w:rsidR="00D323CD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Comparison of </w:t>
      </w:r>
      <w:r w:rsidR="00231517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full-length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amino acid sequences of 11 </w:t>
      </w:r>
      <w:r w:rsidR="00231517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genomic 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segments of</w:t>
      </w:r>
      <w:r w:rsidR="0035241F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</w:t>
      </w:r>
      <w:r w:rsidR="00910B3F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PR</w:t>
      </w:r>
      <w:bookmarkStart w:id="0" w:name="_GoBack"/>
      <w:bookmarkEnd w:id="0"/>
      <w:r w:rsidR="00910B3F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G942</w:t>
      </w:r>
      <w:r w:rsidR="00EC04E9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V-80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(G</w:t>
      </w:r>
      <w:r w:rsidR="007B487B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9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P[</w:t>
      </w:r>
      <w:r w:rsidR="007B487B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23</w:t>
      </w:r>
      <w:r w:rsidR="00514396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]) vaccine strain </w:t>
      </w:r>
      <w:r w:rsidR="00231517" w:rsidRPr="005B378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with its different passages</w:t>
      </w:r>
    </w:p>
    <w:tbl>
      <w:tblPr>
        <w:tblOverlap w:val="never"/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74"/>
        <w:gridCol w:w="910"/>
        <w:gridCol w:w="169"/>
        <w:gridCol w:w="1249"/>
        <w:gridCol w:w="1134"/>
        <w:gridCol w:w="1559"/>
        <w:gridCol w:w="1559"/>
        <w:gridCol w:w="1560"/>
        <w:gridCol w:w="1559"/>
      </w:tblGrid>
      <w:tr w:rsidR="001E61C4" w:rsidRPr="004336F1" w14:paraId="02566A99" w14:textId="77777777" w:rsidTr="004336F1">
        <w:trPr>
          <w:trHeight w:val="256"/>
        </w:trPr>
        <w:tc>
          <w:tcPr>
            <w:tcW w:w="1134" w:type="dxa"/>
            <w:gridSpan w:val="3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2AA8FD" w14:textId="5B1E5B02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 segment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1EB4B" w14:textId="3C63A3E8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mino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cid 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C7FFA" w14:textId="243B6E3C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age No.</w:t>
            </w:r>
          </w:p>
        </w:tc>
      </w:tr>
      <w:tr w:rsidR="001E61C4" w:rsidRPr="004336F1" w14:paraId="36CF75E7" w14:textId="77777777" w:rsidTr="004336F1">
        <w:trPr>
          <w:trHeight w:val="320"/>
        </w:trPr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7E814CB" w14:textId="77777777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2B45F" w14:textId="77777777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91C6B" w14:textId="36332FD0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G942</w:t>
            </w:r>
          </w:p>
          <w:p w14:paraId="547E6778" w14:textId="0543DEAF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ADF2D0" w14:textId="6BE8F705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G942V-20</w:t>
            </w:r>
          </w:p>
          <w:p w14:paraId="105440F6" w14:textId="355D0C56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B9821" w14:textId="769E30EE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G942V-40</w:t>
            </w:r>
          </w:p>
          <w:p w14:paraId="0B4CD318" w14:textId="43D808D2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82C22" w14:textId="6CF0C8C0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G942V-60</w:t>
            </w:r>
          </w:p>
          <w:p w14:paraId="1D4AFC43" w14:textId="5D89F777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DE4D5" w14:textId="7BF0AC7D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G942V-80</w:t>
            </w:r>
          </w:p>
          <w:p w14:paraId="60BC6730" w14:textId="0C791E92" w:rsidR="001E61C4" w:rsidRPr="004336F1" w:rsidRDefault="001E61C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0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E76A4" w:rsidRPr="004336F1" w14:paraId="7C2775EC" w14:textId="77777777" w:rsidTr="004336F1">
        <w:trPr>
          <w:trHeight w:val="256"/>
        </w:trPr>
        <w:tc>
          <w:tcPr>
            <w:tcW w:w="224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3A3C42C" w14:textId="65FC85D0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A971F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863AD1" w14:textId="490CC340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B4A33" w14:textId="0D9CEDA4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AA8468" w14:textId="5CDA3BB3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6699D" w14:textId="6660014F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E9217" w14:textId="221FED39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A73EF8" w14:textId="4D8FE3A1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EE76A4" w:rsidRPr="004336F1" w14:paraId="1DA0180F" w14:textId="77777777" w:rsidTr="004336F1">
        <w:trPr>
          <w:trHeight w:val="256"/>
        </w:trPr>
        <w:tc>
          <w:tcPr>
            <w:tcW w:w="50" w:type="dxa"/>
            <w:vMerge w:val="restart"/>
            <w:vAlign w:val="center"/>
          </w:tcPr>
          <w:p w14:paraId="4582ABE4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4109368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E883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C099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8790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83B4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76AB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69ADE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</w:tr>
      <w:tr w:rsidR="00EE76A4" w:rsidRPr="004336F1" w14:paraId="3CE745B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1C7B00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04B88EF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1DA8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90804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56A4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B040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753E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A449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</w:tr>
      <w:tr w:rsidR="00EE76A4" w:rsidRPr="004336F1" w14:paraId="60C54C04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F6AD2B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1023017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BE82E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6FE2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12F60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376D4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26DA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5297C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76A4" w:rsidRPr="004336F1" w14:paraId="7324147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C022AB8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4A2D929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D51BE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15CA48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DE0F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CD931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52F1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CCD7C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Q</w:t>
            </w:r>
          </w:p>
        </w:tc>
      </w:tr>
      <w:tr w:rsidR="00EE76A4" w:rsidRPr="004336F1" w14:paraId="24A573C4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620CC41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348A8E4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83ED0C" w14:textId="5B3FB951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29C45F" w14:textId="7D674134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5F3046" w14:textId="7D3D54C2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BDD60" w14:textId="7FD927DE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86D96" w14:textId="48DB7984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0F8CC" w14:textId="34E993D5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EE76A4" w:rsidRPr="004336F1" w14:paraId="71649CC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0C27DB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05E23A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BC59E" w14:textId="7891B26F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291E74" w14:textId="26D19F30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824318" w14:textId="52D4ACEF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4F2C4" w14:textId="14C7DC4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23D91" w14:textId="525A50C1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0C0E3" w14:textId="43FB2504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</w:p>
        </w:tc>
      </w:tr>
      <w:tr w:rsidR="00EE76A4" w:rsidRPr="004336F1" w14:paraId="46458BB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562B4A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6B9AA8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D110C1" w14:textId="683B738D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7CB006" w14:textId="1BC9C184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9D64F" w14:textId="26119DAD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1F5F8E" w14:textId="0CDABC95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A18FAC" w14:textId="3E816596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17F17" w14:textId="052313F2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</w:tr>
      <w:tr w:rsidR="00EE76A4" w:rsidRPr="004336F1" w14:paraId="5E4671B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50ED18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48A5D7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30D4FB" w14:textId="4961037C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77BD8" w14:textId="23631EBB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07056E" w14:textId="2C9EB541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681F75" w14:textId="5F9C3B1E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8BA4D1" w14:textId="72C0B3CB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ED38C" w14:textId="0794CE73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EE76A4" w:rsidRPr="004336F1" w14:paraId="0F6C4AF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A32145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E4311D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13754" w14:textId="07F5D7DF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848F0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F963E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3CA2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EF6C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DE54E8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EE76A4" w:rsidRPr="004336F1" w14:paraId="36B394C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8846A73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F4A8A1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5DCB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1231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CBFB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3A173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5AE0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299D0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EE76A4" w:rsidRPr="004336F1" w14:paraId="64C5F95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25F9CC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490ECCF2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9386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5B51D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1F060" w14:textId="2CDA2FAD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F80B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9F79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D745D" w14:textId="0D5AB715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0A659A" w:rsidRPr="004336F1" w14:paraId="392ED2F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B0EB7C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EADB29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88459" w14:textId="56B2879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EA2719" w14:textId="1A094B48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A989D" w14:textId="7199DA4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ED9127" w14:textId="3658B15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6885E" w14:textId="03970EE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A5A16" w14:textId="55244AC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EE76A4" w:rsidRPr="004336F1" w14:paraId="4FAAF5F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9FA50A0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2F3C672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0BF5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9EBE4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B378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E54F7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E6B8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03E83" w14:textId="4C1AAE56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</w:tr>
      <w:tr w:rsidR="00EE76A4" w:rsidRPr="004336F1" w14:paraId="17BA658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CAADE6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722398F8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043B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3041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1F30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51E40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6346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4FAE8" w14:textId="3805C7E7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EE76A4" w:rsidRPr="004336F1" w14:paraId="6D2135B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4D6D92B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215625A2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E779F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FB1F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BABE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E60F6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A7F1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A0791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EE76A4" w:rsidRPr="004336F1" w14:paraId="0FF0DEB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E15B659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12012F4E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074F0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2FE78" w14:textId="038789C6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90EEB" w14:textId="4EA66CE9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E3898" w14:textId="47C9FD43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DF649" w14:textId="1766BD5A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E2AE9" w14:textId="164E579A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0A659A" w:rsidRPr="004336F1" w14:paraId="77ED425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AB6915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8F2EFC1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49295" w14:textId="5042573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D8454E" w14:textId="1C18158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E79FD2" w14:textId="62FF636A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B1700" w14:textId="7A95C54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DE416E" w14:textId="5EBD3018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80D80C" w14:textId="1AEAEEB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</w:tr>
      <w:tr w:rsidR="000A659A" w:rsidRPr="004336F1" w14:paraId="627E997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99CC75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E97C7CB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88E42" w14:textId="34CCAEA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6802D" w14:textId="15777C88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FFE1D" w14:textId="23F11BB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4681D" w14:textId="73C0F8B2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DB089D" w14:textId="4D11ADD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62DF9" w14:textId="3A47D20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0A659A" w:rsidRPr="004336F1" w14:paraId="4A1FE65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838A03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F67B2C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4250BD" w14:textId="41BD47C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03155" w14:textId="705108B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117F71" w14:textId="6FC955AF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2EBAA" w14:textId="19E913B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27BBE3" w14:textId="1DA6E23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5FD94A" w14:textId="26407C4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</w:tr>
      <w:tr w:rsidR="000A659A" w:rsidRPr="004336F1" w14:paraId="679C7B8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3543FE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3224BB0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284FF7" w14:textId="46419DE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08EB3" w14:textId="5FFA619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BF25F2" w14:textId="237E574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F823D" w14:textId="40E67FC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D44962" w14:textId="65C0D859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100BAC" w14:textId="3238AD1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0A659A" w:rsidRPr="004336F1" w14:paraId="1CAF5D1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93B02A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67E1344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06F60" w14:textId="4644FF1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DD83F3" w14:textId="4356291F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BE574" w14:textId="5B74603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E8DBA" w14:textId="1A9B91D8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FD258" w14:textId="5D36D4F9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C52F2A" w14:textId="1B95359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0A659A" w:rsidRPr="004336F1" w14:paraId="57563F5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3EE66E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BEDEEB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EB39DE" w14:textId="27F0BBD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17E89E" w14:textId="5962EEE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3CF9C" w14:textId="437354C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808830" w14:textId="3A87453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F55E39" w14:textId="7277CF7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2C80CE" w14:textId="795EB25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</w:tr>
      <w:tr w:rsidR="00EE76A4" w:rsidRPr="004336F1" w14:paraId="7215DEB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69C3965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52528C4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CE05A" w14:textId="77777777" w:rsidR="00EE76A4" w:rsidRPr="004336F1" w:rsidRDefault="00EE76A4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97C500" w14:textId="0F684C0D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D3E7B" w14:textId="7986C304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2D856" w14:textId="0697E4F1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24B68" w14:textId="00828ABB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3D1D7" w14:textId="16CBB7CA" w:rsidR="00EE76A4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0A659A" w:rsidRPr="004336F1" w14:paraId="41F8C8A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9A9641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271113B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AEE6A9" w14:textId="23614F3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D3E6B1" w14:textId="22979C9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45F38A" w14:textId="543D543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CA371" w14:textId="1437B8A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36E345" w14:textId="4CCEF5D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B990E7" w14:textId="049FBC6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0A659A" w:rsidRPr="004336F1" w14:paraId="35A172A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036AD9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CAE94E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9274D2" w14:textId="402B96D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9898E4" w14:textId="02AEE4FA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E65A8" w14:textId="0A92F229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E9734" w14:textId="4260D03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FB7011" w14:textId="1721674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735A3" w14:textId="7782EE8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</w:tr>
      <w:tr w:rsidR="000A659A" w:rsidRPr="004336F1" w14:paraId="3857634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DB737C0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8E2692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E839E2" w14:textId="6194616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016898" w14:textId="0A4F4F2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672B9" w14:textId="1F9D2CC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C056F" w14:textId="6BCB369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A9788D" w14:textId="6DFB15F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26B33" w14:textId="5486014A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0A659A" w:rsidRPr="004336F1" w14:paraId="4FFC6924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B88DD9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CAA675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B3AE3" w14:textId="4F18465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EFED6" w14:textId="161FECF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2358EB" w14:textId="61D34F7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170EE7" w14:textId="029D8DB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3A475" w14:textId="71523909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E915F6" w14:textId="7A62F7C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</w:p>
        </w:tc>
      </w:tr>
      <w:tr w:rsidR="000A659A" w:rsidRPr="004336F1" w14:paraId="136F980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15A5DC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2CC4AA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58945B" w14:textId="593D9124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401690" w14:textId="41C827E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E724C" w14:textId="36AF424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639B50" w14:textId="7C8D64B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A0D67" w14:textId="575DCE0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0EAE0" w14:textId="44B5744D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0A659A" w:rsidRPr="004336F1" w14:paraId="3684035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B26FEF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620FD75E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60D3D" w14:textId="784010A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699B5" w14:textId="003B89B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35F3C" w14:textId="071DE50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1980A0" w14:textId="20E7167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684F78" w14:textId="5C55461B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BD842A" w14:textId="4E6F72E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0A659A" w:rsidRPr="004336F1" w14:paraId="21DF0B9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1820B4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4F6C23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85664A" w14:textId="7D320E68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B1EDA3" w14:textId="2498F30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66E5E" w14:textId="1AAFE98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F4D20F" w14:textId="699D8F7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2B4EFC" w14:textId="5C94C7E0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81E29A" w14:textId="52C4D6CF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</w:tr>
      <w:tr w:rsidR="000A659A" w:rsidRPr="004336F1" w14:paraId="36D4160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4CD151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AAF271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7C64DE" w14:textId="45408F8B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36709E" w14:textId="64719565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B1A51" w14:textId="747D277E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7D62C0" w14:textId="00610AE2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24AF8" w14:textId="25EB283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30999" w14:textId="49719A19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</w:tr>
      <w:tr w:rsidR="000A659A" w:rsidRPr="004336F1" w14:paraId="016108D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C0E533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C9A85E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0F8F23" w14:textId="18E42011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30F9B" w14:textId="26317F16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A5146" w14:textId="53E525D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CCB77" w14:textId="18E98173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166754" w14:textId="5117D22C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6C5DA" w14:textId="19E6C112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</w:tr>
      <w:tr w:rsidR="000A659A" w:rsidRPr="004336F1" w14:paraId="7123F84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29D3FB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A1B22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D9998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9FF4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36DA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2B39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FFDA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37F3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</w:tr>
      <w:tr w:rsidR="000A659A" w:rsidRPr="004336F1" w14:paraId="09F3D0E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BF8CECE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632276F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BFD6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49641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52CE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88C5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C80B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3565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0A659A" w:rsidRPr="004336F1" w14:paraId="19FEF92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9A1CF1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7F9350E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428D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0192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28EF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4703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245A0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5DBD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A659A" w:rsidRPr="004336F1" w14:paraId="48753AD4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5AA372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4E1273B0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CFA5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C6F1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E818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BC60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9BF6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1CF9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0A659A" w:rsidRPr="004336F1" w14:paraId="1EE60E8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45EBD9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519C3D3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6693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600A5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9D35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EB19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FABA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9B9B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0A659A" w:rsidRPr="004336F1" w14:paraId="4250399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AC8063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66A4510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4CDD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A4EBB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B45A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C232F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EA428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C637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0A659A" w:rsidRPr="004336F1" w14:paraId="3F69F4F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ABD8D7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74E9495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EE459" w14:textId="07AF7977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7AF317" w14:textId="71D37683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C7B24" w14:textId="587666D7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D005A" w14:textId="51542BA2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23424F" w14:textId="251AC46A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37A5C" w14:textId="0EEDD2D4" w:rsidR="000A659A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F6BC6" w:rsidRPr="004336F1" w14:paraId="4DFF1FB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6FD57B1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6019E94E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84487" w14:textId="22E2362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9DE2A" w14:textId="5B457846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CB30C" w14:textId="1323EF0C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D9945" w14:textId="64965C2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DB199" w14:textId="77591D6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32A00" w14:textId="30C8DF5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8F6BC6" w:rsidRPr="004336F1" w14:paraId="1A3E652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E5FE836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605C3183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E45CE2" w14:textId="5D168D0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C3254" w14:textId="452C94D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B38D64" w14:textId="5A56D36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41D1C" w14:textId="4FF8BAF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D5E3E" w14:textId="142A219A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5244D" w14:textId="2F57D26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0A659A" w:rsidRPr="004336F1" w14:paraId="5B0BB6E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EE75D8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6CFBEDE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31D1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021EB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22C67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E6B5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8050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5A80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</w:tr>
      <w:tr w:rsidR="008F6BC6" w:rsidRPr="004336F1" w14:paraId="60274B2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B7BBEC0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5519F5F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BCE42" w14:textId="4FC9486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04B682" w14:textId="77EB757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DA6EB7" w14:textId="1F05BB6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D66C5A" w14:textId="0B19440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077490" w14:textId="63538A4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F972C" w14:textId="16EC6F1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0A659A" w:rsidRPr="004336F1" w14:paraId="427B4E9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B75D6F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22C4FABB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39D8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FAD8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0A0DA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7CDB8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BF5D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42063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</w:tr>
      <w:tr w:rsidR="008F6BC6" w:rsidRPr="004336F1" w14:paraId="620A3CD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829BA15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03D4814A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709634" w14:textId="477E19FE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3F03B6" w14:textId="4BB8080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7E2726" w14:textId="6E18DDD1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0A1F6" w14:textId="4B027CA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424D4F" w14:textId="3974274C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9C9B9B" w14:textId="38145D4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Q</w:t>
            </w:r>
          </w:p>
        </w:tc>
      </w:tr>
      <w:tr w:rsidR="000A659A" w:rsidRPr="004336F1" w14:paraId="329A3E8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F83659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EDCAD5E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3B761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EE1F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FF03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F30E4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37C9D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0481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8F6BC6" w:rsidRPr="004336F1" w14:paraId="1E78408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39893A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F65CAA1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B7594" w14:textId="7A98738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7A889B" w14:textId="4596227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773FA" w14:textId="2BB62B3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93D92" w14:textId="06A3D4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0BFEA1" w14:textId="561A8EA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4323D" w14:textId="53DF8A1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</w:tr>
      <w:tr w:rsidR="008F6BC6" w:rsidRPr="004336F1" w14:paraId="358D652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752AE05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9EAAB2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55C30" w14:textId="7D36224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9E6B2E" w14:textId="0278DCD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27559" w14:textId="71BD6B3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CD146" w14:textId="0AC6020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556F48" w14:textId="6948C58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AD295" w14:textId="27CF6121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8F6BC6" w:rsidRPr="004336F1" w14:paraId="07DFFDA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C6EB73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0E78040A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FB08D" w14:textId="0BF388F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4DE8C" w14:textId="59CDFD96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BA8C15" w14:textId="4E865216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D8C6" w14:textId="1207F3B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4E0ED" w14:textId="561E095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59207" w14:textId="59589E6D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8F6BC6" w:rsidRPr="004336F1" w14:paraId="2B31D8E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742C757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37E63710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B2E37" w14:textId="0524BDF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88BFD0" w14:textId="37C29D4E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33B25" w14:textId="40198DC8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70D735" w14:textId="2F61005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FCBAC9" w14:textId="37568C14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68323" w14:textId="0E48B4E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</w:tr>
      <w:tr w:rsidR="008F6BC6" w:rsidRPr="004336F1" w14:paraId="71C91AC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25B64DF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7398D02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E3894C" w14:textId="19AFA5D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172750" w14:textId="164FFED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4C07E5" w14:textId="15F1706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7C23F" w14:textId="6A71EC84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3AD80" w14:textId="2F8B80A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63CD55" w14:textId="15D2AA4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0A659A" w:rsidRPr="004336F1" w14:paraId="2BC9C27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25E5082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5743684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4A949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F3D85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7F5A6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7D571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43EB8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6FD8C" w14:textId="77777777" w:rsidR="000A659A" w:rsidRPr="004336F1" w:rsidRDefault="000A659A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8F6BC6" w:rsidRPr="004336F1" w14:paraId="6136A14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8A136F5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BC62F84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19C4FB" w14:textId="1E7DB261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6857C" w14:textId="5730E64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BB7A4" w14:textId="05715238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1075C" w14:textId="09FE8CE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44D22" w14:textId="676BD3F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2FDCCD" w14:textId="2EAF3EE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</w:tr>
      <w:tr w:rsidR="008F6BC6" w:rsidRPr="004336F1" w14:paraId="6277E6F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B81A6F2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7EE4131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7E63D" w14:textId="74AF89F1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58B283" w14:textId="444960C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52B32" w14:textId="4E122CD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1714AE" w14:textId="2A4E6A8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0FFD2" w14:textId="1D5988A6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3065D" w14:textId="0EDC065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</w:tr>
      <w:tr w:rsidR="008F6BC6" w:rsidRPr="004336F1" w14:paraId="71CA721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CE56382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72745C5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AC84B6" w14:textId="25FF789E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C148E" w14:textId="29EC4718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5D6EA4" w14:textId="340D931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A685E" w14:textId="6870377D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28902" w14:textId="07D0F40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EE7AB" w14:textId="762DC6F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8F6BC6" w:rsidRPr="004336F1" w14:paraId="3917908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E870C8E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DF992B5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7DEB9F" w14:textId="1E0D31BD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C4D947" w14:textId="5536F48E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D03A34" w14:textId="0E8D2E7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5CCAE" w14:textId="3850CB1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9A2FB7" w14:textId="593B7825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2546BD" w14:textId="597D0E2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8F6BC6" w:rsidRPr="004336F1" w14:paraId="642650C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3F88537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401B4CA6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84296" w14:textId="1A27D1F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FF5CDE" w14:textId="2D9447BB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9A8B89" w14:textId="2C90A3CE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7ED45" w14:textId="43E8EBA1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65C7E" w14:textId="59A45880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96FAF5" w14:textId="10E41E9D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8F6BC6" w:rsidRPr="004336F1" w14:paraId="06EEE12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F4DA70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10E3A46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DE4AC6" w14:textId="1EF54D2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E76260" w14:textId="68204E16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5CB8E" w14:textId="3A60877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EAF6B" w14:textId="2438F802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C9BDA" w14:textId="388F252A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3B6F6" w14:textId="504C6CC3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8F6BC6" w:rsidRPr="004336F1" w14:paraId="6EC7EF7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637456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16F1E6B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EED526" w14:textId="7B50C069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3EA53" w14:textId="63F27DD8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F12B9F" w14:textId="68D2B17D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358D0" w14:textId="75F0096F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30CB1" w14:textId="14A6DF4A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A8FB5" w14:textId="60D0C604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8F6BC6" w:rsidRPr="004336F1" w14:paraId="43D6B5D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739A6FC" w14:textId="77777777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C7B86F" w14:textId="0C7014A4" w:rsidR="008F6BC6" w:rsidRPr="004336F1" w:rsidRDefault="008F6BC6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FB5E95" w14:textId="6B8F56BB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82EF3" w14:textId="1CD93163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E22A7" w14:textId="53485FA8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43C9C" w14:textId="1A8A9D34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5DB47" w14:textId="52BDA051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EA0BE3" w14:textId="4FBC27C1" w:rsidR="008F6BC6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</w:tr>
      <w:tr w:rsidR="001269AE" w:rsidRPr="004336F1" w14:paraId="6E1B156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F09EF2A" w14:textId="77777777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5B28E8BC" w14:textId="77777777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56344" w14:textId="1FB66640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6E01EA" w14:textId="577300D2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4C6286" w14:textId="71F34BFB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6C738A" w14:textId="1DB6D844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994C33" w14:textId="0A937AC1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D1CEB" w14:textId="78EFB9C3" w:rsidR="001269AE" w:rsidRPr="004336F1" w:rsidRDefault="001269AE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</w:tr>
      <w:tr w:rsidR="00A57779" w:rsidRPr="004336F1" w14:paraId="2BB7E34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4E022B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5A1FDB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F0090" w14:textId="52B5CE8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157F2A" w14:textId="3C80E07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BC227B" w14:textId="2AAA5D3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3B9AD" w14:textId="109665B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70F65" w14:textId="3E73B3A4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65E99" w14:textId="070FFC7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</w:p>
        </w:tc>
      </w:tr>
      <w:tr w:rsidR="00A57779" w:rsidRPr="004336F1" w14:paraId="06023E6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011B6F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62A4D66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221DB" w14:textId="4C33B60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99B2BC" w14:textId="76DBA374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6AD0E0" w14:textId="631A82B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DC27E0" w14:textId="0B157DC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F271A7" w14:textId="5286DFD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FECCC3" w14:textId="1B46C6F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</w:tr>
      <w:tr w:rsidR="00A57779" w:rsidRPr="004336F1" w14:paraId="3ACCC00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F213FC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5999666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A4978" w14:textId="7151203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1687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0ADF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E9A53" w14:textId="15E69CE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3217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7BEBA" w14:textId="3CF4145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</w:tr>
      <w:tr w:rsidR="00A57779" w:rsidRPr="004336F1" w14:paraId="3DDF86C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BEEEFC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7871AA7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48246" w14:textId="0FAB34D4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68D6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A5C7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A0AB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AAF6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7EBD8" w14:textId="1BEB78B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</w:tr>
      <w:tr w:rsidR="00A57779" w:rsidRPr="004336F1" w14:paraId="589DC679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D1A58F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6D411A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B66BFD" w14:textId="611296C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59C2D1" w14:textId="1DB31F9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93BA11" w14:textId="7BD09BE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61ED3" w14:textId="0CFAFEC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E98036" w14:textId="140C37B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85F52" w14:textId="3F95636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</w:tr>
      <w:tr w:rsidR="00A57779" w:rsidRPr="004336F1" w14:paraId="4407995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3413FF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93F431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CAB55" w14:textId="05F5BE6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5B2A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34AD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A1CD4" w14:textId="2E25F97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0AFE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833CA" w14:textId="3295A5C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5EC8334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260D9F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3897077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62A30" w14:textId="7C7024B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D31A1" w14:textId="763A602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5BE30" w14:textId="3888F1B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4E02F8" w14:textId="78AE096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49B2A" w14:textId="47AC251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518780" w14:textId="4C5F3B3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M</w:t>
            </w:r>
          </w:p>
        </w:tc>
      </w:tr>
      <w:tr w:rsidR="00A57779" w:rsidRPr="004336F1" w14:paraId="05CED3B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D81E5C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2B57E28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9903C4" w14:textId="6A54A58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326A0B" w14:textId="3210C1F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1AFACB" w14:textId="47ED149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40C93" w14:textId="6D3C55A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331A2D" w14:textId="3EAE2FC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001B8" w14:textId="35BE8DD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5D6BC98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7D5D0F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30BD60E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3A5B79" w14:textId="3263B25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41297" w14:textId="739B76A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9F869" w14:textId="2E231FB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1B878B" w14:textId="148544F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2BD091" w14:textId="57B29CA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ED01D2" w14:textId="77D7F1C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4212972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B1E292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F1D044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AB69F" w14:textId="7F298B7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CB186" w14:textId="111275E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B3519F" w14:textId="0C42FC9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F28D6" w14:textId="00E1BBA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E7F0B" w14:textId="6EE8940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BCB903" w14:textId="2595CEC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</w:tr>
      <w:tr w:rsidR="00A57779" w:rsidRPr="004336F1" w14:paraId="254B9FA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5E3CD4A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5EB8158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F3269" w14:textId="05AEFFB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DDD9D5" w14:textId="216C124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AAB99" w14:textId="4A06C44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60A02" w14:textId="00A59DE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AF1A1" w14:textId="6CA6ADC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E46D8E" w14:textId="0243FF8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</w:tr>
      <w:tr w:rsidR="00A57779" w:rsidRPr="004336F1" w14:paraId="18567A6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4CA384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CDF02F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82B161" w14:textId="45F9266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B8751" w14:textId="235EB5A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E3074B" w14:textId="036B700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9B8C0F" w14:textId="4BB69F4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58DDB0" w14:textId="3808561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3D724A" w14:textId="558AB97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</w:tr>
      <w:tr w:rsidR="00A57779" w:rsidRPr="004336F1" w14:paraId="1C8CF7C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292409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6FC5FF6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51FEA" w14:textId="6156AF2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61EB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509A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F3358" w14:textId="64E905E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15FE2" w14:textId="758E7F2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81B52" w14:textId="6D7681F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</w:tr>
      <w:tr w:rsidR="00A57779" w:rsidRPr="004336F1" w14:paraId="37E98D9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70B333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3B974B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05EBC" w14:textId="4E22769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F379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4D89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654A1" w14:textId="4DABA31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95F5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A23BB" w14:textId="1A91E70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A57779" w:rsidRPr="004336F1" w14:paraId="709B998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C9F10C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D52E3CE" w14:textId="13540D6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7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FA1CF2" w14:textId="5625650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531DB" w14:textId="73A1F80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C64C0A" w14:textId="27B5757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FFF4A" w14:textId="776759C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D183B0" w14:textId="52EBE61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B5CD8F" w14:textId="56C9B5E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A57779" w:rsidRPr="004336F1" w14:paraId="0666763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5E9AD7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vMerge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B0F012" w14:textId="2012D11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6B8B4" w14:textId="40C8149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8CD3F" w14:textId="5A81148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6CD64" w14:textId="24FD48C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825790" w14:textId="23DDA39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5E7CE" w14:textId="08D941D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AC864" w14:textId="2C868C7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A57779" w:rsidRPr="004336F1" w14:paraId="6F2F8D04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3D2570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5760833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9714F3" w14:textId="2DC9A9D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B6FB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8A2B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7BA1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A321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03F0C" w14:textId="7DF4A77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A57779" w:rsidRPr="004336F1" w14:paraId="481503B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E41D49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0E86056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A9BCF" w14:textId="2051D21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8280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511A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2FD7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2E19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49D58" w14:textId="5E73ECD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</w:tr>
      <w:tr w:rsidR="00A57779" w:rsidRPr="004336F1" w14:paraId="058B231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93D9AD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7B6B006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A58E3" w14:textId="36EA881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0D99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8BA5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0994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6240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1AA9E" w14:textId="418C1AB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A57779" w:rsidRPr="004336F1" w14:paraId="3EA96CA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5CE5CA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8C58C6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8DA95" w14:textId="35D4D8C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66DA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A874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3705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91B5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A7D65" w14:textId="1BFC36F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A57779" w:rsidRPr="004336F1" w14:paraId="3CECCC2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4B9F7C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63F844" w14:textId="3F7238D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83A8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9D6D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487E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E2B1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7F57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07D1F" w14:textId="7CF789E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2EF82C0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360CF5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13FFB21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F387A" w14:textId="6ED5039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6754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E70F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0D92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8493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DDA2F" w14:textId="1C2C696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</w:tr>
      <w:tr w:rsidR="00A57779" w:rsidRPr="004336F1" w14:paraId="56A0935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1BE7C4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03B2D1A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1413D" w14:textId="6A13FF0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0CEF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1AAF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94EA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C277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34AFC" w14:textId="38D8A3E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1DA67DC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940683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66EBAF8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96677" w14:textId="1733C9F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CEBA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A1CD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171D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A44F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B4802F" w14:textId="363B2CD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09CD725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7348BD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5E4BE2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07161" w14:textId="573F660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A767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ED5F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F2794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3AD6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F1D22" w14:textId="479FC46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0A23538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9A8A7B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37A440" w14:textId="148B85F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4F3A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3532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A266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04DC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5B27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DAA1A" w14:textId="79783B6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25178ADC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8474E3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3290447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09A48" w14:textId="4D7AC22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BB20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AA8D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C0D3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3809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84477" w14:textId="3F4ECF7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A57779" w:rsidRPr="004336F1" w14:paraId="53B7C8C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336D6B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9D703B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56A68" w14:textId="35ACC00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FC7B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E5AB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B6CD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B0A5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95A3E" w14:textId="6BEB1C6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A57779" w:rsidRPr="004336F1" w14:paraId="7E13602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C9F36D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1308A6B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F5EB7" w14:textId="2847F76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175D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2670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7AB7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912E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6DD45" w14:textId="11453D2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A57779" w:rsidRPr="004336F1" w14:paraId="0B21977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85BB77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019941C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DD71E" w14:textId="12F6631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299F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8F4F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6B757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60AC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7749D" w14:textId="72A3DA3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0590235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2BC36F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2995D5A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18642" w14:textId="2EA1075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88D1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9494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C084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7229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7435E" w14:textId="2409FFA4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093EA45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5A7E72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155B2E9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62606" w14:textId="2E1CDAF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D9A9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111C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33D9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E4B8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36D8E" w14:textId="7E30B85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6450B9D8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4332BF6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0CE65FB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29BE9" w14:textId="455237B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42ED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57E8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35F5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CEE1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784DC" w14:textId="0D4258B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2B86F0F1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8FF2E7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0A6315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0CE72" w14:textId="010A8FF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CC973" w14:textId="10A9547D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89190A" w14:textId="4B1AF642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293CA" w14:textId="64661A5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3C693A" w14:textId="3C0C752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9D9C6E" w14:textId="21B3929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A57779" w:rsidRPr="004336F1" w14:paraId="691852B0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2D6243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1C393E6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1CEEFB" w14:textId="47945CA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8F80B" w14:textId="73DC47E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205DD6" w14:textId="64BF3D5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CE284" w14:textId="17A1E78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AA84F" w14:textId="393C48F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7CE0B" w14:textId="69784FA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A57779" w:rsidRPr="004336F1" w14:paraId="57665666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652909D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26B907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2F044" w14:textId="73F7189E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8270F" w14:textId="57CCA91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9F59CB" w14:textId="63A59AB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449771" w14:textId="632D40B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28398" w14:textId="5A1864F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F4B3D" w14:textId="100391A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32B825D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C0D6ED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</w:tcPr>
          <w:p w14:paraId="7A61AAC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2A157" w14:textId="1BE3DF8B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44DDE" w14:textId="617EB09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3BE729" w14:textId="4F087BE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FDB7F" w14:textId="138680F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47B8A" w14:textId="2A0E967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44642" w14:textId="2B775425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H</w:t>
            </w:r>
          </w:p>
        </w:tc>
      </w:tr>
      <w:tr w:rsidR="00A57779" w:rsidRPr="004336F1" w14:paraId="60D3FA3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56038D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7717016" w14:textId="07999F0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5EFF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450E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10DF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127A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BF03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A4133" w14:textId="4B5E9C2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</w:p>
        </w:tc>
      </w:tr>
      <w:tr w:rsidR="00A57779" w:rsidRPr="004336F1" w14:paraId="103E4D7E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F59CC3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</w:tcPr>
          <w:p w14:paraId="02FB181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D71AB7" w14:textId="3E5E869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28D6D1" w14:textId="5E646CF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C5F5E8" w14:textId="4DB55FC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780ED" w14:textId="5458597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99CE0E" w14:textId="5C6C35A4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2AD46" w14:textId="085EF80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A57779" w:rsidRPr="004336F1" w14:paraId="1DFA7772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F342FF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50219C0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ABAD0" w14:textId="4C8AEAC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D9F5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6CE6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8502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7DE1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087E7" w14:textId="286BD9B0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A57779" w:rsidRPr="004336F1" w14:paraId="4A43C19D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CC511A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1F43FBB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C0AC6" w14:textId="11BA055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6145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803B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415D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7C5E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124F6" w14:textId="0B10773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3400C8C7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2467927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vAlign w:val="center"/>
            <w:hideMark/>
          </w:tcPr>
          <w:p w14:paraId="346B487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881AF" w14:textId="3525ED61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3D8B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E8D0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5DCA7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EBD9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C62A3" w14:textId="155D3E2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A57779" w:rsidRPr="004336F1" w14:paraId="4A17BE7A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1D2351A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F00924A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90F2E" w14:textId="3987448A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8199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9E94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7309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F1A7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747BB" w14:textId="1E33852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A57779" w:rsidRPr="004336F1" w14:paraId="719D23FB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0BF33DBE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945953" w14:textId="359B345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4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37A9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246CC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2E17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F840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870BB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9A99F" w14:textId="41BAC819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A57779" w:rsidRPr="004336F1" w14:paraId="5797BAE3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347A51B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9CB05E" w14:textId="5E7B7816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6E16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25C2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50F7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E3765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FF34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41573" w14:textId="54265AEF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6D250EAF" w14:textId="77777777" w:rsidTr="004336F1">
        <w:trPr>
          <w:trHeight w:val="256"/>
        </w:trPr>
        <w:tc>
          <w:tcPr>
            <w:tcW w:w="50" w:type="dxa"/>
            <w:vMerge/>
            <w:vAlign w:val="center"/>
          </w:tcPr>
          <w:p w14:paraId="72E975B2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 w:val="restart"/>
            <w:vAlign w:val="center"/>
            <w:hideMark/>
          </w:tcPr>
          <w:p w14:paraId="015528B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1865" w14:textId="26C44F6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FAB78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1D23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97319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162FF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F8D1B" w14:textId="57C11EB8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A57779" w:rsidRPr="004336F1" w14:paraId="2A87D149" w14:textId="77777777" w:rsidTr="004336F1">
        <w:trPr>
          <w:trHeight w:val="256"/>
        </w:trPr>
        <w:tc>
          <w:tcPr>
            <w:tcW w:w="50" w:type="dxa"/>
            <w:vMerge/>
            <w:tcBorders>
              <w:bottom w:val="single" w:sz="4" w:space="0" w:color="auto"/>
            </w:tcBorders>
            <w:vAlign w:val="center"/>
          </w:tcPr>
          <w:p w14:paraId="41B15386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ADE1093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EA986" w14:textId="22635503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A5684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5E1D0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4DCED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C4D61" w14:textId="77777777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187E9" w14:textId="4A5E655C" w:rsidR="00A57779" w:rsidRPr="004336F1" w:rsidRDefault="00A57779" w:rsidP="004336F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6F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</w:tr>
    </w:tbl>
    <w:p w14:paraId="38A794B0" w14:textId="77777777" w:rsidR="00514396" w:rsidRDefault="00514396" w:rsidP="00514396">
      <w:pPr>
        <w:wordWrap/>
        <w:spacing w:after="0" w:line="312" w:lineRule="auto"/>
        <w:jc w:val="center"/>
        <w:textAlignment w:val="baseline"/>
        <w:rPr>
          <w:rFonts w:ascii="Times New Roman" w:hAnsi="Times New Roman" w:cs="Times New Roman"/>
          <w:color w:val="000000"/>
          <w:kern w:val="0"/>
          <w:szCs w:val="20"/>
        </w:rPr>
      </w:pPr>
    </w:p>
    <w:p w14:paraId="4309A79C" w14:textId="78732A4A" w:rsidR="00514396" w:rsidRPr="00514396" w:rsidRDefault="00514396" w:rsidP="007B487B">
      <w:pPr>
        <w:wordWrap/>
        <w:spacing w:after="0" w:line="312" w:lineRule="auto"/>
        <w:jc w:val="center"/>
        <w:textAlignment w:val="baseline"/>
        <w:rPr>
          <w:rFonts w:ascii="Times New Roman" w:hAnsi="Times New Roman" w:cs="Times New Roman"/>
          <w:color w:val="000000"/>
          <w:kern w:val="0"/>
          <w:szCs w:val="20"/>
        </w:rPr>
      </w:pPr>
    </w:p>
    <w:sectPr w:rsidR="00514396" w:rsidRPr="00514396" w:rsidSect="004336F1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539C3" w14:textId="77777777" w:rsidR="002E0939" w:rsidRDefault="002E0939" w:rsidP="007B487B">
      <w:pPr>
        <w:spacing w:after="0" w:line="240" w:lineRule="auto"/>
      </w:pPr>
      <w:r>
        <w:separator/>
      </w:r>
    </w:p>
  </w:endnote>
  <w:endnote w:type="continuationSeparator" w:id="0">
    <w:p w14:paraId="0F7D09AE" w14:textId="77777777" w:rsidR="002E0939" w:rsidRDefault="002E0939" w:rsidP="007B4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0ABD7" w14:textId="77777777" w:rsidR="002E0939" w:rsidRDefault="002E0939" w:rsidP="007B487B">
      <w:pPr>
        <w:spacing w:after="0" w:line="240" w:lineRule="auto"/>
      </w:pPr>
      <w:r>
        <w:separator/>
      </w:r>
    </w:p>
  </w:footnote>
  <w:footnote w:type="continuationSeparator" w:id="0">
    <w:p w14:paraId="33B33298" w14:textId="77777777" w:rsidR="002E0939" w:rsidRDefault="002E0939" w:rsidP="007B4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96"/>
    <w:rsid w:val="00020B4C"/>
    <w:rsid w:val="000845F4"/>
    <w:rsid w:val="00091CC5"/>
    <w:rsid w:val="000A659A"/>
    <w:rsid w:val="000E4928"/>
    <w:rsid w:val="001269AE"/>
    <w:rsid w:val="0017478E"/>
    <w:rsid w:val="001E61C4"/>
    <w:rsid w:val="00231517"/>
    <w:rsid w:val="002A1D5A"/>
    <w:rsid w:val="002C56C9"/>
    <w:rsid w:val="002E0939"/>
    <w:rsid w:val="002E73AB"/>
    <w:rsid w:val="0035241F"/>
    <w:rsid w:val="00395F9E"/>
    <w:rsid w:val="004336F1"/>
    <w:rsid w:val="004463A0"/>
    <w:rsid w:val="00514396"/>
    <w:rsid w:val="00572354"/>
    <w:rsid w:val="005B378A"/>
    <w:rsid w:val="005B79F0"/>
    <w:rsid w:val="00603DF3"/>
    <w:rsid w:val="00616AC9"/>
    <w:rsid w:val="007113A1"/>
    <w:rsid w:val="00787460"/>
    <w:rsid w:val="007B487B"/>
    <w:rsid w:val="00832BB9"/>
    <w:rsid w:val="008465CD"/>
    <w:rsid w:val="00865137"/>
    <w:rsid w:val="008F6BC6"/>
    <w:rsid w:val="00910B3F"/>
    <w:rsid w:val="00935333"/>
    <w:rsid w:val="00965B06"/>
    <w:rsid w:val="00A01DE3"/>
    <w:rsid w:val="00A57779"/>
    <w:rsid w:val="00AD0DE2"/>
    <w:rsid w:val="00B3574C"/>
    <w:rsid w:val="00BD6058"/>
    <w:rsid w:val="00BE22FD"/>
    <w:rsid w:val="00BE53DC"/>
    <w:rsid w:val="00C50688"/>
    <w:rsid w:val="00CC258E"/>
    <w:rsid w:val="00D0700B"/>
    <w:rsid w:val="00D323CD"/>
    <w:rsid w:val="00DD764C"/>
    <w:rsid w:val="00DF50E9"/>
    <w:rsid w:val="00DF56DD"/>
    <w:rsid w:val="00E4418C"/>
    <w:rsid w:val="00E447CB"/>
    <w:rsid w:val="00E64B13"/>
    <w:rsid w:val="00E768A3"/>
    <w:rsid w:val="00E87600"/>
    <w:rsid w:val="00EC04E9"/>
    <w:rsid w:val="00EC7C3A"/>
    <w:rsid w:val="00EE76A4"/>
    <w:rsid w:val="00EF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4D14E7"/>
  <w15:chartTrackingRefBased/>
  <w15:docId w15:val="{E1B59AB1-8603-4F65-B5B3-D4D56387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1">
    <w:name w:val="목록 없음1"/>
    <w:next w:val="Aucuneliste"/>
    <w:uiPriority w:val="99"/>
    <w:semiHidden/>
    <w:unhideWhenUsed/>
    <w:rsid w:val="00514396"/>
  </w:style>
  <w:style w:type="paragraph" w:customStyle="1" w:styleId="a">
    <w:name w:val="바탕글"/>
    <w:basedOn w:val="Normal"/>
    <w:rsid w:val="0051439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En-tte">
    <w:name w:val="header"/>
    <w:basedOn w:val="Normal"/>
    <w:link w:val="En-tteCar"/>
    <w:uiPriority w:val="99"/>
    <w:unhideWhenUsed/>
    <w:rsid w:val="007B487B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7B487B"/>
  </w:style>
  <w:style w:type="paragraph" w:styleId="Pieddepage">
    <w:name w:val="footer"/>
    <w:basedOn w:val="Normal"/>
    <w:link w:val="PieddepageCar"/>
    <w:uiPriority w:val="99"/>
    <w:unhideWhenUsed/>
    <w:rsid w:val="007B487B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7B4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9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2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40:00Z</dcterms:created>
  <dcterms:modified xsi:type="dcterms:W3CDTF">2018-12-14T10:40:00Z</dcterms:modified>
</cp:coreProperties>
</file>